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607945" cy="2977515"/>
            <wp:effectExtent l="0" t="0" r="1905" b="13335"/>
            <wp:docPr id="1" name="图片 1" descr="C:/Users/1/AppData/Local/Temp/picturecompress_20210930151153/output_1.jp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1/AppData/Local/Temp/picturecompress_20210930151153/output_1.jpgoutput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07945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1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Identification of th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hybrid populations from red flesh and non-red flesh apple cultivars.</w:t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right="0" w:rightChars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A)-(B) Identification of the genotype of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h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hybrid populations from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wo hybrid populations. Five red and five non-red flesh individuals were randomly chosen from each hybrid population. (C)-(D) Transcript levels of MdMYB10 in the red flesh hybrids compared with the non-red flesh apple hybrids. (E)-(F) Anthocyanin accumulation in the red flesh hybrids compared with the non-red flesh apple hybrids. For (C)-(F), data wer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mean±SD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and 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ignificant differences were determined using Tukey’s test, and different letters represent significant difference (a, b, c et al.)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322570" cy="2353945"/>
            <wp:effectExtent l="0" t="0" r="11430" b="8255"/>
            <wp:docPr id="9" name="图片 9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2570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2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ion of the nitrate content, total nitrogen content, NRA,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DFF of the roots and leaves from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red flesh and non-red flesh hybrid trees.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A)-(B) Detection of the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 content, total nitrogen content, NRA,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DFF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(from left to right for each panel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f the root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A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leav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B)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rom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red flesh and non-red flesh hybrid trees.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Data were mean±SD, and significant differences were determined using Tukey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930775" cy="2825750"/>
            <wp:effectExtent l="0" t="0" r="3175" b="1270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rcRect l="1806" t="1877" r="1204" b="1877"/>
                    <a:stretch>
                      <a:fillRect/>
                    </a:stretch>
                  </pic:blipFill>
                  <pic:spPr>
                    <a:xfrm>
                      <a:off x="0" y="0"/>
                      <a:ext cx="493077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3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Transcript levels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MYB10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in response to nitrate treatment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ion of the expression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MYB10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in response to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ifferent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condition (0.5 mM and 5 mM KNO3). Data were mean±SD, and significant differences were determined using Tukey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574415" cy="3570605"/>
            <wp:effectExtent l="0" t="0" r="6985" b="10795"/>
            <wp:docPr id="2" name="图片 2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4415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4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ranscript levels of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-responsive genes under different nitrate treatments from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MYB10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ransgenic calli.</w:t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–(B)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tect the transcripts of genes involved in nitrate uptake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ranspor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MdNRT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assimilatio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Md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/>
        </w:rPr>
        <w:t>NIA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2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itrogen metabolism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MdGln1.3-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, nitrate storage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MdNAXT1s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 MdCLCB1-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 and nitrate signal (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MdNLA1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in the MdMYB10-OX and MdMYB10-anti transgenic calli in response to different nitrate treatments (0.5 mM and 5 mM KNO3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Data were mean±SD, and significant differences were determined using Tukey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004310" cy="3415030"/>
            <wp:effectExtent l="0" t="0" r="15240" b="13970"/>
            <wp:docPr id="16" name="图片 16" descr="Fig.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.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431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5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MSA assay detects the binding of MdMYB10 to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itrate-responsive genes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A) Schematic diagram of the cis-element (MRE and MBS) in the promoter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IA2-1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5-2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7-1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with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DF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lang w:val="en-US" w:eastAsia="zh-CN" w:bidi="ar"/>
        </w:rPr>
        <w:t>as a positive control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. Different colored boxes indicated the MRE and MBS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ci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-element in the promoter of each gene. (B) EMSA assay to detect the bind of MdMYB10 to the promoters of above genes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in vitro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. (C) Competitive interaction assay of MdMYB10 with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IA2-1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promoter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mpetition was not observed when an unlabeled MRE competitor probe was used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053715" cy="2588895"/>
            <wp:effectExtent l="0" t="0" r="13335" b="1905"/>
            <wp:docPr id="7" name="图片 7" descr="Fig.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.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53715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6.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ranscriptional activation activity of MdMYB10 in regulating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The recombinant plasmids of 35Spro:MdMYB10+MdNRT2.4-1pro:Luc, 35Spro+MdNRT2.4-1pro:Luc and 35Spro+pGreenII 0800-LUC empty vector were transformed into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N. benthamiana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2"/>
          <w:sz w:val="24"/>
          <w:szCs w:val="24"/>
          <w:lang w:val="en-US" w:eastAsia="zh-CN" w:bidi="ar"/>
        </w:rPr>
        <w:t>leave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, and a charge-coupled device imaging apparatus was used to collect the LUC images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3234690" cy="2781300"/>
            <wp:effectExtent l="0" t="0" r="3810" b="0"/>
            <wp:docPr id="10" name="图片 10" descr="Fig.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69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7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hylogenetic tree and protein structure analysis of MdNRT2.4-1.</w:t>
      </w:r>
    </w:p>
    <w:p>
      <w:pPr>
        <w:keepNext w:val="0"/>
        <w:keepLines w:val="0"/>
        <w:widowControl w:val="0"/>
        <w:numPr>
          <w:ilvl w:val="0"/>
          <w:numId w:val="2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Phylogenetic tree of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MdNRT2.-1 with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rabidopsi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 transporter genes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At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NR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. (B) Prediction of protein structure of MdNRT2.4-1, which contained twelve transmembrane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domai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and two regulatory AE motifs on the cytosolic side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549525" cy="2846070"/>
            <wp:effectExtent l="0" t="0" r="3175" b="11430"/>
            <wp:docPr id="8" name="图片 8" descr="Fig.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49525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8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The temporal and spatial expression and nitrate response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numPr>
          <w:ilvl w:val="0"/>
          <w:numId w:val="3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The GUS staining of pMdNRT2.4-1::GUS reporter gene, the seeding, leaf, root and inflorescence were stained. (B) Histochemical staining of pMdNRT2.4-1::GUS transgenic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rabidopsi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in response to nitrate. The pMdNRT2.4-1::GUS transgenic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rabidopsi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were pre-treated on 1/2 MS medium for 7 d, then they were transferred to medium with different concentration of KNO (0.1 mM and 5 mM, with K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vertAlign w:val="superscript"/>
          <w:lang w:val="en-US" w:eastAsia="zh-CN" w:bidi="ar"/>
        </w:rPr>
        <w:t xml:space="preserve">+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vertAlign w:val="baseline"/>
          <w:lang w:val="en-US" w:eastAsia="zh-CN" w:bidi="ar"/>
        </w:rPr>
        <w:t>up to the same concentratio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) for 6 h before staining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770755" cy="6477635"/>
            <wp:effectExtent l="0" t="0" r="10795" b="18415"/>
            <wp:docPr id="17" name="图片 17" descr="Fig.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. S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70755" cy="647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9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Identification 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ransgenic calli and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Arabidopsis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in regulating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nitrate uptake and utilization.</w:t>
      </w:r>
    </w:p>
    <w:p>
      <w:pPr>
        <w:keepNext w:val="0"/>
        <w:keepLines w:val="0"/>
        <w:widowControl w:val="0"/>
        <w:numPr>
          <w:ilvl w:val="0"/>
          <w:numId w:val="4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-(B) Detection of transcript levels of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MdNRT2.4-1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 w:bidi="ar"/>
        </w:rPr>
        <w:t xml:space="preserve">in transgenic apple calli and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>Arabidopsis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 w:bidi="ar"/>
        </w:rPr>
        <w:t>. (C)-(F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Detection of the nitrate content, NRA, total nitrogen content, and NDFF in the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MdNRT2.4-1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ransgenic apple calli.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 w:bidi="ar"/>
        </w:rPr>
        <w:t xml:space="preserve">(G)-(J)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Detection of the nitrate content, NRA, total nitrogen content, and NDFF in the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 xml:space="preserve">MdNRT2.4-1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ransgenic 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>Arabidopsi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 Data were mean±SD, and significant differences were determined using Tuke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612390" cy="1836420"/>
            <wp:effectExtent l="0" t="0" r="16510" b="11430"/>
            <wp:docPr id="12" name="图片 12" descr="Fig. 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. S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1239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10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ranscript levels of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 xml:space="preserve"> MdMYB10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/>
          <w:iCs w:val="0"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in response to different nitrate treatments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ion of the expression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of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MYB10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MdNRT2.4-1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in response to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ifferent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nitrate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condition (0.1 mM to 5 mM KNO3). Data were mean±SD, and significant differences were determined using Tukey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383155" cy="3335655"/>
            <wp:effectExtent l="0" t="0" r="17145" b="17145"/>
            <wp:docPr id="13" name="图片 13" descr="Fig. 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. S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8315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11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xpression pattern of nitrate-responsive genes in old and young leaves from red flesh and non-red flesh hybrid trees under different nitrate treatments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(A)–(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) Detec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tion of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xpression pattern of nitrate-responsive gene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1.7-1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A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1.7-2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B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1.7-4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C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1.7-5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D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IA2-1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E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2.4-2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(F),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2.5-1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G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2.5-2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H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2.7-1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I),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 xml:space="preserve">MdNRT2.7-2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(J)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in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old and young leaves from red flesh and non-red flesh hybrid trees under different nitrate treatments (0.5 mM and 5 mM KNO3). Data were mean±SD, and significant differences were determined using Tukey’s test, with different letters represent significant difference (a, b, c et al.). 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925445" cy="2207260"/>
            <wp:effectExtent l="0" t="0" r="8255" b="2540"/>
            <wp:docPr id="14" name="图片 14" descr="Fig. S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 S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2544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Figure S12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ion of the binding of AtPAP1/2 to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tNRT2.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promoter.</w:t>
      </w:r>
    </w:p>
    <w:p>
      <w:pPr>
        <w:keepNext w:val="0"/>
        <w:keepLines w:val="0"/>
        <w:widowControl w:val="0"/>
        <w:numPr>
          <w:ilvl w:val="0"/>
          <w:numId w:val="5"/>
        </w:numPr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Schematic diagram of the MB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-element in the promoter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t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RT2.4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black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colored boxes indicate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 MBS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-element. (B)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n vivo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ChIP-PCR assays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ed the interaction of PAP1/2 with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tNRT2.4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promoter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using PAP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1/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2-GFP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transgenic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rabidopsi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(C) 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SA assay detec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d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 bind of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AP1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o the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MBS-I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-element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tNRT2.4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romoter. (C)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-(D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SA assay detect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d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he bind of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AP2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to the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BS-I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(C)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MBS-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III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(D)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cis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-element of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 w:eastAsia="zh-CN" w:bidi="ar"/>
        </w:rPr>
        <w:t>AtNRT2.4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promoter.</w:t>
      </w: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List of primers for gene cloning, vector construction, and qRT-PCR analysis.</w:t>
      </w:r>
    </w:p>
    <w:tbl>
      <w:tblPr>
        <w:tblStyle w:val="2"/>
        <w:tblpPr w:leftFromText="180" w:rightFromText="180" w:vertAnchor="text" w:horzAnchor="page" w:tblpXSpec="center" w:tblpY="414"/>
        <w:tblOverlap w:val="never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3402"/>
        <w:gridCol w:w="33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19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Forward primer sequence (5' to 3')</w:t>
            </w:r>
          </w:p>
        </w:tc>
        <w:tc>
          <w:tcPr>
            <w:tcW w:w="19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kern w:val="0"/>
                <w:sz w:val="22"/>
                <w:szCs w:val="22"/>
              </w:rPr>
              <w:t>Reverse primer sequence (5' to 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>18S-RT</w:t>
            </w:r>
          </w:p>
        </w:tc>
        <w:tc>
          <w:tcPr>
            <w:tcW w:w="199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CACGGGGAGGTAGTGACAA</w:t>
            </w:r>
          </w:p>
        </w:tc>
        <w:tc>
          <w:tcPr>
            <w:tcW w:w="19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CTCCAATGGATCCTC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CCAATGTGATAAGACCTCA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CAAAAACTTGTGAAGA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AXT1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TAGCCACAGCCATCT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CCCAATCAACGCAA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AXT1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TGTGGAGACCGATTTT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CAACCCGATTTCTG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AXT1-3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ATGTCAGTTGGGGGTT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ACGAATGGGCTACC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AXT1-4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CTGCCAACGGACTTGA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GGAAATACCATAAG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IA2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GGAAGAAAGTCACACGA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AGAAACACCAGCAC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IA2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GACGAGAATGAGGACA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CGGACCATAGACGA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LA1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CTTGCCCTGACCATT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AACCCACCACAGC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LA1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GAATGATGCCGTTGA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CAGGGTGAGATAGCC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LA1-3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CTTGCCCTGACCATT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AACCCACCACAGC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LA1-4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CTTGCCCTGACCATT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AACCCACCACAGC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LA1-5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CTAAAGAAAAATGCCCTC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CTACCCTCTCGGTCT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1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CCTAACCGATGTTGAAG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CTTGGGACACTGAG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1-5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GCAATGGGGTTAT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AACAAAGTCAAGTCC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5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TCCTCTCTCTCCGCTCC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CCCTCCGACAAAG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5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GAGCACAGCAAGGAA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CCAATAGCCCAAA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7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GTCATCTCCTTTCTCA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CCGATTCCACATC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7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AAAGTCCGAGCAACAT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CCCACATTTAGTGAGC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7-4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CGGTCTCCTGCTACT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CCTTCTTCGGTG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1.7-5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TTGTTTTTAGCGGGGTC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CTTTCGTCATTGT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CTTCCAGCGTCCAAAGATG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GGAAGGTGTGGTGTT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AAGCAAGACATCGGAAA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GCGTGGCCCTATC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GATCTGAAACTCCACAC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TCTTCGCCACAACA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ATTTCTCTGATGGGTGT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GTTTCTGGTCCGCT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GGGTTGTTGTGCTTATTA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CCCAGTGACCTTTT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CAAAAGGCAAGCACCT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TCAGCACCGACAAT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GLN1.3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AGGGGATGACAGTGAAG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CTTGGCAGCGTTGA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CLCB1-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AACACTTTCTTCCACTCC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CAAGGCAGGCAA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1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GCACCAAGTTCCTGTAA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CCTATGAAGGCG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2-RT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CTTCATGCCTTGGACTC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AGTGGCCCCATG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-GF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GATCCATGGAGGGATATAAC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GATCCATTCTTCTTTTGA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(Anti)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TTCTGCCTGGACTCGAGAGGAAGAC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TCCCCTGTTTCCCAAAAGCCTG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-HIS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GATCCCTAGCAGATAAGAGATGGA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TCGACCTCTAGCTATTCTTC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-pGADT7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TCCAGATGGAGGGATATAACG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CTCCTCTAGCTATTCTTCT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MYB10-pGBKT7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TATGATGGAGGGATATAACGAAAACC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CTCTAGCTATTCTTCTTT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-pCXSN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TGGCAGATTCAGAAGGT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AAACATGGGAAGGTG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</w:rPr>
              <w:t>pr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GUS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CTGCAGTCCCATTAACCAG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TGTAATAGACCCCGAA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-TRV2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TTCTAAGCAGTTTCTGAGTTCC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CTCTGAAAACTTTGGCCT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</w:rPr>
              <w:t>pr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MBS-1)-pAbAi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CGGGGGCTGCAGTCCCATTAACCAG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ATTGTAATAGACCCCGAA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</w:rPr>
              <w:t>pr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(MBS-1m)-pAbAi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CCGGGGTCGACGAGTTGATTGTGTGAA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TCTAGATCGGATCGGATGAA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1-GF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CTAATCAAATTTCACAGTC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CTAATCAAATTTCAC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2-GF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TAGAATGGAGGGTTCGTCCAAA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TACCATCAAGTTCAACAGTC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1-HIS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TCCATGGAGGGTTCGTCCAAA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CTAATCAAATTTCACA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PAP2-HIS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TCCGAGGGTTCGTCCAAAG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TCGACCTAATCAAGTTCAA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DRF(MRE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TTTATTTAGGGATCGTATT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AACATAGTCCAGCCC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IA2-1(MRE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CTTAAATAAGGCTAAGGATCTC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ATGTCTGCCGCCAAT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BS-1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GGAAGATTCAG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ACAAAATAGTGT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BS-2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TTCCCTGTGCTACTGT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AACAGAGCCAAA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RE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AGTCCCATTAACCAGT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ATAGGGCCACGCT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2(MBS-1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CTTCTCCACCTTCTCC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TGGCGATACGG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2(MBS-2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AAGCAAGCAACTAACAGA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TCACCAGCAGTTCCC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2(MBS-1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TGTTGTTGTGTCTTGTTT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AGTCTCGACCTTG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2(MBS-2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TCAATTCATTACATCGAAC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ATGCAAGCAAAC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IA(MBS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TGATAATATGTTTAATTG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ATAATCCTTTTACCC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IA(MRE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CCAACATTCATACATAGG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TAAAATTAACAGATG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1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TTCCCTGTGCTACTGT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AAACAGAGCCAAA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1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AAGGCCACTCTAAA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GGGTTATCTTTGTCATT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TTGCACGTTTCCT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TAATCAGATCC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TTAGGTAATGCTCTTTTTG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TTCCTTTTCTTTC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ChIP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TGAGTATGGAGCTAT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GTTAAACTTGGGTG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DRF(MRE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TTCATTCACGAGATTCAAACCTAAAACTTCTGTTTTAGTG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CACTAAAACAGAAGTTTTAGGTTTGAATCTCGTGAATG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IA2-1(MRE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ATTTCAGTTTAACAATTAGGTTGATTAGGAACCGGAACCA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GGTTCCGGTTCCTAATCAACCTAATTGTTAAACTGAAA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IA2-1(MREm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ATTTCAGTTTAACAATTTCTAGGATTAGGAACCGGAACC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GGTTCCGGTTCCTAATCCTAGAAATTGTTAAACTGAAA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BS-1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ATAGAGGGTTTTGAGTTGACCGTGTGAAGGGTTGTGAAGAG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CTCTTCACAACCCTTCACACGGTCAACTCAAAACCCTCT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BS-1m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ATAGAGGGTTTTGAGTTGATTGTGTGAAGGGTTGTGAAGAG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CTCTTCACAACCCTTCACACAATCAACTCAAAACCCTCT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BS-2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CTGCGTAGCATGGGCTACAACTGTACAAGCAATCATCCGCA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TGCGGATGATTGCTTGTACAGTTGTAGCCCATGCTACGCAG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4-1(MRE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GGAAAAACCAATCATAAACCTAACTGCTATGTAACCCCCAG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CTGGGGGTTACATAGCAGTTAGGTTTATGATTGGTTTTTC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2(MBS-1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TCACCGACACAGACACCGGTCACGCAGGCACCGCTGCATT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AATGCAGCGGTGCCTGCGTGACCGGTGTCTGTGTCGGT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5-2(MBS-2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AATCAATCACGCTAAGATCAGTTGATAACGTACTTGAGTGGCC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CCACTCAAGTACGTTATCAACTGATCTTAGCGTGATTGA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2(MBS-1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AAATTAAGAAAACAAGAGCAGTTGCAACCTTCCCAAAAGAAA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TTTCTTTTGGGAAGGTTGCAACTGCTCTTGTTTTCTTAATT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dNRT2.7-2(MBS-2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GTGTGGATAACCGAATATATAACTGTGATGAGTACAAGCAAAAG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CTTTTGCTTGTACTCATCACAGTTATATATTCGGTTATCCA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TTTTTATTTGTGAAGGTACAACTGTTATTGCTGTTACAATC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ATTGTAACAGCAATAACAGTTGTACCTTCACAAATAA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Ⅰ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GTTTTTATTTGTGAAGGTATGGTTGTTATTGCTGTTACAATC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GATTGTAACAGCAATAACAACCATACCTTCACAAATAAA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ATGATTTTTTTTTTCTGTAACTGTAAGACTATGTTATTTA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TAAATAACATAGTCTTACAGTTACAGAAAAAAAAAATCA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Ⅱ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CATGATTTTTTTTTTCTGCGGTTGTAAGACTATGTTATTTATT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ATAAATAACATAGTCTTACAACCGCAGAAAAAAAAAATCAT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6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)-EMSA</w:t>
            </w:r>
          </w:p>
        </w:tc>
        <w:tc>
          <w:tcPr>
            <w:tcW w:w="1996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ATAGACTTGATAACTCGCAGTTGATAATGCCTCATGGTACAA</w:t>
            </w:r>
          </w:p>
        </w:tc>
        <w:tc>
          <w:tcPr>
            <w:tcW w:w="1937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TACCATGAGGCATTATCAACTGCGAGTTATCAAGTCTA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0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tNRT2.4(MBS-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1"/>
                <w:szCs w:val="21"/>
              </w:rPr>
              <w:t>Ⅲ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)-EMSA</w:t>
            </w:r>
          </w:p>
        </w:tc>
        <w:tc>
          <w:tcPr>
            <w:tcW w:w="199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AATAGACTTGATAACTCGACTGGTATAATGCCTCATGGTACAA</w:t>
            </w:r>
          </w:p>
        </w:tc>
        <w:tc>
          <w:tcPr>
            <w:tcW w:w="193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TGTACCATGAGGCATTATACCAGTCGAGTTATCAAGTCTATTCT</w:t>
            </w:r>
          </w:p>
        </w:tc>
      </w:tr>
    </w:tbl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S2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 xml:space="preserve">Detection of the nitrate content, total nitrogen content, NRA,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NDFF of the roots and leaves from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red flesh and non-red flesh hybrid trees at different growth stages.</w:t>
      </w:r>
    </w:p>
    <w:tbl>
      <w:tblPr>
        <w:tblStyle w:val="2"/>
        <w:tblW w:w="0" w:type="auto"/>
        <w:tblInd w:w="-969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493"/>
        <w:gridCol w:w="631"/>
        <w:gridCol w:w="994"/>
        <w:gridCol w:w="1485"/>
        <w:gridCol w:w="1551"/>
        <w:gridCol w:w="1589"/>
        <w:gridCol w:w="1103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bridized combina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s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iv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Nitrate(μmol·g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-1</w:t>
            </w:r>
            <w:r>
              <w:rPr>
                <w:rStyle w:val="4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 xml:space="preserve"> FW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nitrogen(% DW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NRA(μmol·g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-1</w:t>
            </w:r>
            <w:r>
              <w:rPr>
                <w:rStyle w:val="4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·h</w:t>
            </w:r>
            <w:r>
              <w:rPr>
                <w:rStyle w:val="5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>-1</w:t>
            </w:r>
            <w:r>
              <w:rPr>
                <w:rStyle w:val="4"/>
                <w:rFonts w:eastAsia="宋体"/>
                <w:b w:val="0"/>
                <w:bCs w:val="0"/>
                <w:sz w:val="21"/>
                <w:szCs w:val="21"/>
                <w:lang w:val="en-US" w:eastAsia="zh-CN" w:bidi="ar"/>
              </w:rPr>
              <w:t xml:space="preserve"> FW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FF 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nt × Orin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6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9±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±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8±0.9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±0.0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±0.0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±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±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±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1±0.1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±0.0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±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08±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±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±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±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5±0.4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±0.0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±0.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±0.038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±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±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±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±0.0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±0.0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±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±0.01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1±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±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±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8±0.1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±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±0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±0.010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5±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±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±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±0.0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±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±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±0.010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59±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±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±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±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16±0.6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±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±0.0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±0.07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6±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±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±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±0.2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0±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±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±0.10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0±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±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±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±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4±0.5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±0.0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±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±0.079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7±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±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±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±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±0.0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±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±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5±0.217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4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2±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±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±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±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2±1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±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5±0.1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±0.01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3±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±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±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±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9±0.1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±0.0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±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±0.03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9 × Royal Gala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2±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±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±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6±0.9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±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±0.0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3±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±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±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±0.1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±0.0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±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7±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±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±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±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3±0.65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±0.0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±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±0.038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±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±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±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±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9±0.1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±0.0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±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±0.00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7±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±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±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5±0.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±0.0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±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±0.02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±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±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±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±0.0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±0.0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±0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0±0.027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19±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±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±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±0.0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2±0.7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±0.0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±0.0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±0.06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3±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±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±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9±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5±0.1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±0.0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±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±0.21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1±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±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±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7±0.7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±0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±0.0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±0.05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±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±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±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±0.1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±0.0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±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±0.19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4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7±1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±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2±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±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8±0.9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±0.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±0.0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±0.01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red fl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1±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±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±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±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d fles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4±0.224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±0.036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±0.028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±0.029*</w:t>
            </w:r>
          </w:p>
        </w:tc>
      </w:tr>
    </w:tbl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adjustRightInd w:val="0"/>
        <w:snapToGrid w:val="0"/>
        <w:spacing w:before="0" w:beforeLines="0" w:beforeAutospacing="0" w:after="0" w:afterLines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List of genes related to nitrate uptake and utilization that were differentially regulated in red flesh apple.</w:t>
      </w:r>
    </w:p>
    <w:tbl>
      <w:tblPr>
        <w:tblStyle w:val="2"/>
        <w:tblpPr w:leftFromText="180" w:rightFromText="180" w:vertAnchor="page" w:horzAnchor="page" w:tblpXSpec="center" w:tblpY="2334"/>
        <w:tblOverlap w:val="never"/>
        <w:tblW w:w="9225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406"/>
        <w:gridCol w:w="2044"/>
        <w:gridCol w:w="1331"/>
        <w:gridCol w:w="270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ID</w:t>
            </w:r>
          </w:p>
        </w:tc>
        <w:tc>
          <w:tcPr>
            <w:tcW w:w="1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Lo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 w:bidi="ar"/>
              </w:rPr>
              <w:t xml:space="preserve"> Ratio (Red/Green)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-Down Regulation (Red/Green)</w:t>
            </w:r>
          </w:p>
        </w:tc>
        <w:tc>
          <w:tcPr>
            <w:tcW w:w="1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27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anno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276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17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06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7247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489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081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015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7675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E-7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485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378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E-6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reduct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313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19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E-1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395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735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467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7221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9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2E-5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ite reduct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587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57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9E-0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4422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00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35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H-dependent glutamate synth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832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5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5E-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reduct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3188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0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3826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H-dependent glutamate synth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389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93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793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4088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1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667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143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6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85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664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49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E-14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8965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1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44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010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87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745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membrane transpor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6817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6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E-11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5854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34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7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reduct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5165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43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94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reductas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606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64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E-3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800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047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reductase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515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582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E-3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ne synthetase 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3212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47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4E-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336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516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371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2143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378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442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5482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6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33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0000173569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7394</w:t>
            </w:r>
          </w:p>
        </w:tc>
        <w:tc>
          <w:tcPr>
            <w:tcW w:w="20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312</w:t>
            </w:r>
          </w:p>
        </w:tc>
        <w:tc>
          <w:tcPr>
            <w:tcW w:w="27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ate transporter 1.5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05496D"/>
    <w:multiLevelType w:val="singleLevel"/>
    <w:tmpl w:val="9105496D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99F5175F"/>
    <w:multiLevelType w:val="singleLevel"/>
    <w:tmpl w:val="99F5175F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abstractNum w:abstractNumId="2">
    <w:nsid w:val="A7CEBFBE"/>
    <w:multiLevelType w:val="singleLevel"/>
    <w:tmpl w:val="A7CEBFBE"/>
    <w:lvl w:ilvl="0" w:tentative="0">
      <w:start w:val="1"/>
      <w:numFmt w:val="upperLetter"/>
      <w:suff w:val="space"/>
      <w:lvlText w:val="(%1)"/>
      <w:lvlJc w:val="left"/>
    </w:lvl>
  </w:abstractNum>
  <w:abstractNum w:abstractNumId="3">
    <w:nsid w:val="FFF4E765"/>
    <w:multiLevelType w:val="singleLevel"/>
    <w:tmpl w:val="FFF4E765"/>
    <w:lvl w:ilvl="0" w:tentative="0">
      <w:start w:val="1"/>
      <w:numFmt w:val="upperLetter"/>
      <w:suff w:val="space"/>
      <w:lvlText w:val="(%1)"/>
      <w:lvlJc w:val="left"/>
    </w:lvl>
  </w:abstractNum>
  <w:abstractNum w:abstractNumId="4">
    <w:nsid w:val="6905B3E4"/>
    <w:multiLevelType w:val="singleLevel"/>
    <w:tmpl w:val="6905B3E4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15C6D"/>
    <w:rsid w:val="01725314"/>
    <w:rsid w:val="028456BE"/>
    <w:rsid w:val="03E60847"/>
    <w:rsid w:val="04CF60A3"/>
    <w:rsid w:val="04E672BC"/>
    <w:rsid w:val="05C7178B"/>
    <w:rsid w:val="08617F4E"/>
    <w:rsid w:val="09AE35E0"/>
    <w:rsid w:val="0B2C7A9F"/>
    <w:rsid w:val="0BDD4F8D"/>
    <w:rsid w:val="15B908A6"/>
    <w:rsid w:val="164B2F66"/>
    <w:rsid w:val="18272656"/>
    <w:rsid w:val="19994B59"/>
    <w:rsid w:val="1A2B65A7"/>
    <w:rsid w:val="1BDE4925"/>
    <w:rsid w:val="1FF1610B"/>
    <w:rsid w:val="229909F6"/>
    <w:rsid w:val="23C042E5"/>
    <w:rsid w:val="24437923"/>
    <w:rsid w:val="2C061FF9"/>
    <w:rsid w:val="2CC25C57"/>
    <w:rsid w:val="34D77702"/>
    <w:rsid w:val="360120A7"/>
    <w:rsid w:val="3C211008"/>
    <w:rsid w:val="3F536B77"/>
    <w:rsid w:val="3F70175E"/>
    <w:rsid w:val="3FA53690"/>
    <w:rsid w:val="422874F3"/>
    <w:rsid w:val="44CD1A80"/>
    <w:rsid w:val="45A07CCC"/>
    <w:rsid w:val="46C6550B"/>
    <w:rsid w:val="47C1254E"/>
    <w:rsid w:val="489C38B5"/>
    <w:rsid w:val="49635647"/>
    <w:rsid w:val="4AD85C3D"/>
    <w:rsid w:val="4D760F07"/>
    <w:rsid w:val="4DEE5332"/>
    <w:rsid w:val="4DF53699"/>
    <w:rsid w:val="4E4F3924"/>
    <w:rsid w:val="4ECA1F33"/>
    <w:rsid w:val="505E091B"/>
    <w:rsid w:val="51787E7B"/>
    <w:rsid w:val="5B35762F"/>
    <w:rsid w:val="5CE70651"/>
    <w:rsid w:val="6096034E"/>
    <w:rsid w:val="65B479B1"/>
    <w:rsid w:val="669D2E3D"/>
    <w:rsid w:val="67995ACA"/>
    <w:rsid w:val="6B304E9E"/>
    <w:rsid w:val="6D6B4599"/>
    <w:rsid w:val="6EE25A7E"/>
    <w:rsid w:val="725425A7"/>
    <w:rsid w:val="72E50241"/>
    <w:rsid w:val="733221CE"/>
    <w:rsid w:val="7473166B"/>
    <w:rsid w:val="7557722E"/>
    <w:rsid w:val="7A4D54A7"/>
    <w:rsid w:val="7BB46193"/>
    <w:rsid w:val="7D292894"/>
    <w:rsid w:val="7F02608E"/>
    <w:rsid w:val="7F1D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cp:lastModifiedBy>流水</cp:lastModifiedBy>
  <dcterms:modified xsi:type="dcterms:W3CDTF">2021-12-22T07:3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E8DF300D9B243CDB6D985B6C64127BE</vt:lpwstr>
  </property>
</Properties>
</file>